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pPr w:leftFromText="180" w:rightFromText="180" w:vertAnchor="page" w:horzAnchor="margin" w:tblpXSpec="center" w:tblpY="1020"/>
        <w:tblW w:w="15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134"/>
        <w:gridCol w:w="1559"/>
        <w:gridCol w:w="1701"/>
        <w:gridCol w:w="1782"/>
        <w:gridCol w:w="1053"/>
        <w:gridCol w:w="1418"/>
        <w:gridCol w:w="1309"/>
        <w:gridCol w:w="1530"/>
        <w:gridCol w:w="810"/>
      </w:tblGrid>
      <w:tr w:rsidR="000B134D" w:rsidRPr="000B0A89" w:rsidTr="00C90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8" w:type="dxa"/>
            <w:gridSpan w:val="12"/>
            <w:tcBorders>
              <w:bottom w:val="none" w:sz="0" w:space="0" w:color="auto"/>
            </w:tcBorders>
          </w:tcPr>
          <w:p w:rsidR="000B134D" w:rsidRPr="006A62C0" w:rsidRDefault="000B134D" w:rsidP="00D64AA2">
            <w:pPr>
              <w:spacing w:before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A62C0">
              <w:rPr>
                <w:rFonts w:ascii="Arial" w:hAnsi="Arial" w:cs="Arial"/>
                <w:b w:val="0"/>
                <w:sz w:val="20"/>
                <w:szCs w:val="20"/>
              </w:rPr>
              <w:t xml:space="preserve">Quality appraisal was assessed using a 10-point scoring system quality assessment tool for cross-sectional studies </w:t>
            </w:r>
          </w:p>
          <w:p w:rsidR="000B134D" w:rsidRPr="00C90540" w:rsidRDefault="000B134D" w:rsidP="00C90540">
            <w:pPr>
              <w:spacing w:before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A62C0">
              <w:rPr>
                <w:rFonts w:ascii="Arial" w:hAnsi="Arial" w:cs="Arial"/>
                <w:b w:val="0"/>
                <w:sz w:val="20"/>
                <w:szCs w:val="20"/>
              </w:rPr>
              <w:t>The total quality score varied between 0 and 10  where 1-4 = (L</w:t>
            </w:r>
            <w:r w:rsidR="00C90540">
              <w:rPr>
                <w:rFonts w:ascii="Arial" w:hAnsi="Arial" w:cs="Arial"/>
                <w:b w:val="0"/>
                <w:sz w:val="20"/>
                <w:szCs w:val="20"/>
              </w:rPr>
              <w:t>ow); 5-7 = (Moderate) and 8-10=</w:t>
            </w:r>
            <w:r w:rsidRPr="006A62C0">
              <w:rPr>
                <w:rFonts w:ascii="Arial" w:hAnsi="Arial" w:cs="Arial"/>
                <w:b w:val="0"/>
                <w:sz w:val="20"/>
                <w:szCs w:val="20"/>
              </w:rPr>
              <w:t>(High)</w:t>
            </w:r>
          </w:p>
        </w:tc>
      </w:tr>
      <w:tr w:rsidR="006A62C0" w:rsidRPr="000B0A89" w:rsidTr="00C90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6A62C0" w:rsidRPr="006A62C0" w:rsidRDefault="006A62C0" w:rsidP="00D64AA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62C0">
              <w:rPr>
                <w:rFonts w:ascii="Arial" w:hAnsi="Arial" w:cs="Arial"/>
                <w:sz w:val="18"/>
                <w:szCs w:val="18"/>
              </w:rPr>
              <w:t xml:space="preserve">Introduction </w:t>
            </w:r>
          </w:p>
        </w:tc>
        <w:tc>
          <w:tcPr>
            <w:tcW w:w="7452" w:type="dxa"/>
            <w:gridSpan w:val="5"/>
          </w:tcPr>
          <w:p w:rsidR="006A62C0" w:rsidRPr="006A62C0" w:rsidRDefault="006A62C0" w:rsidP="000B0A8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A62C0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</w:tc>
        <w:tc>
          <w:tcPr>
            <w:tcW w:w="2471" w:type="dxa"/>
            <w:gridSpan w:val="2"/>
          </w:tcPr>
          <w:p w:rsidR="006A62C0" w:rsidRPr="006A62C0" w:rsidRDefault="006A62C0" w:rsidP="00D64AA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A62C0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</w:tc>
        <w:tc>
          <w:tcPr>
            <w:tcW w:w="2839" w:type="dxa"/>
            <w:gridSpan w:val="2"/>
          </w:tcPr>
          <w:p w:rsidR="006A62C0" w:rsidRPr="006A62C0" w:rsidRDefault="006A62C0" w:rsidP="00D64AA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A62C0">
              <w:rPr>
                <w:rFonts w:ascii="Arial" w:hAnsi="Arial" w:cs="Arial"/>
                <w:b/>
                <w:sz w:val="18"/>
                <w:szCs w:val="18"/>
              </w:rPr>
              <w:t>Discussions</w:t>
            </w:r>
          </w:p>
        </w:tc>
        <w:tc>
          <w:tcPr>
            <w:tcW w:w="810" w:type="dxa"/>
          </w:tcPr>
          <w:p w:rsidR="006A62C0" w:rsidRPr="006A62C0" w:rsidRDefault="006A62C0" w:rsidP="006A62C0">
            <w:pPr>
              <w:spacing w:before="120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A62C0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</w:tr>
      <w:tr w:rsidR="00D35179" w:rsidRPr="000B0A89" w:rsidTr="00C90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EA71C2" w:rsidRDefault="00EA71C2" w:rsidP="00EA71C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A71C2">
              <w:rPr>
                <w:rFonts w:ascii="Arial" w:hAnsi="Arial" w:cs="Arial"/>
                <w:b w:val="0"/>
                <w:sz w:val="16"/>
                <w:szCs w:val="16"/>
                <w:highlight w:val="yellow"/>
              </w:rPr>
              <w:t>Study</w:t>
            </w:r>
            <w:r w:rsidR="004713D0" w:rsidRPr="00EA71C2">
              <w:rPr>
                <w:rFonts w:ascii="Arial" w:hAnsi="Arial" w:cs="Arial"/>
                <w:b w:val="0"/>
                <w:sz w:val="16"/>
                <w:szCs w:val="16"/>
                <w:highlight w:val="yellow"/>
              </w:rPr>
              <w:t xml:space="preserve"> </w:t>
            </w:r>
            <w:r w:rsidRPr="00EA71C2">
              <w:rPr>
                <w:rFonts w:ascii="Arial" w:hAnsi="Arial" w:cs="Arial"/>
                <w:b w:val="0"/>
                <w:sz w:val="16"/>
                <w:szCs w:val="16"/>
                <w:highlight w:val="yellow"/>
              </w:rPr>
              <w:t xml:space="preserve">citation </w:t>
            </w:r>
          </w:p>
        </w:tc>
        <w:tc>
          <w:tcPr>
            <w:tcW w:w="1134" w:type="dxa"/>
          </w:tcPr>
          <w:p w:rsidR="00D35179" w:rsidRPr="000B0A89" w:rsidRDefault="00D35179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>(1) cl</w:t>
            </w:r>
            <w:r>
              <w:rPr>
                <w:rFonts w:ascii="Arial" w:hAnsi="Arial" w:cs="Arial"/>
                <w:sz w:val="16"/>
                <w:szCs w:val="16"/>
              </w:rPr>
              <w:t>ear definition of objectives/</w:t>
            </w:r>
            <w:r w:rsidRPr="000B0A89">
              <w:rPr>
                <w:rFonts w:ascii="Arial" w:hAnsi="Arial" w:cs="Arial"/>
                <w:sz w:val="16"/>
                <w:szCs w:val="16"/>
              </w:rPr>
              <w:t xml:space="preserve"> aims</w:t>
            </w:r>
          </w:p>
        </w:tc>
        <w:tc>
          <w:tcPr>
            <w:tcW w:w="1276" w:type="dxa"/>
          </w:tcPr>
          <w:p w:rsidR="00D35179" w:rsidRPr="000B0A89" w:rsidRDefault="00D35179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>(2) study design appropriate for the stated aims</w:t>
            </w:r>
          </w:p>
        </w:tc>
        <w:tc>
          <w:tcPr>
            <w:tcW w:w="1134" w:type="dxa"/>
          </w:tcPr>
          <w:p w:rsidR="00D35179" w:rsidRPr="000B0A8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 xml:space="preserve">(3) </w:t>
            </w:r>
            <w:r w:rsidR="005D64DA">
              <w:rPr>
                <w:rFonts w:ascii="Arial" w:hAnsi="Arial" w:cs="Arial"/>
                <w:sz w:val="16"/>
                <w:szCs w:val="16"/>
              </w:rPr>
              <w:t>sample size justified</w:t>
            </w:r>
          </w:p>
        </w:tc>
        <w:tc>
          <w:tcPr>
            <w:tcW w:w="1559" w:type="dxa"/>
          </w:tcPr>
          <w:p w:rsidR="00D35179" w:rsidRPr="000B0A8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 xml:space="preserve">(4) </w:t>
            </w:r>
            <w:r w:rsidR="006A62C0">
              <w:rPr>
                <w:rFonts w:ascii="Arial" w:hAnsi="Arial" w:cs="Arial"/>
                <w:sz w:val="16"/>
                <w:szCs w:val="16"/>
              </w:rPr>
              <w:t>t</w:t>
            </w:r>
            <w:r w:rsidR="005D64DA">
              <w:rPr>
                <w:rFonts w:ascii="Arial" w:hAnsi="Arial" w:cs="Arial"/>
                <w:sz w:val="16"/>
                <w:szCs w:val="16"/>
              </w:rPr>
              <w:t>arget population clearly defined (appropriate population base/unbiased sampling)</w:t>
            </w:r>
          </w:p>
        </w:tc>
        <w:tc>
          <w:tcPr>
            <w:tcW w:w="1701" w:type="dxa"/>
          </w:tcPr>
          <w:p w:rsidR="00D35179" w:rsidRPr="000B0A8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 xml:space="preserve">(5) </w:t>
            </w:r>
            <w:r w:rsidR="005D64DA" w:rsidRPr="000B0A89">
              <w:rPr>
                <w:rFonts w:ascii="Arial" w:hAnsi="Arial" w:cs="Arial"/>
                <w:sz w:val="16"/>
                <w:szCs w:val="16"/>
              </w:rPr>
              <w:t>risk factor and outcome variables measured correctly using instruments that had been trialled, piloted or published previously</w:t>
            </w:r>
          </w:p>
        </w:tc>
        <w:tc>
          <w:tcPr>
            <w:tcW w:w="1782" w:type="dxa"/>
          </w:tcPr>
          <w:p w:rsidR="00D35179" w:rsidRPr="000B0A8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 xml:space="preserve">(6) </w:t>
            </w:r>
            <w:r w:rsidR="005D64DA" w:rsidRPr="000B0A89">
              <w:rPr>
                <w:rFonts w:ascii="Arial" w:hAnsi="Arial" w:cs="Arial"/>
                <w:sz w:val="16"/>
                <w:szCs w:val="16"/>
              </w:rPr>
              <w:t>methods (including statistical methods) sufficiently described to enable them to be repeated</w:t>
            </w:r>
          </w:p>
        </w:tc>
        <w:tc>
          <w:tcPr>
            <w:tcW w:w="1053" w:type="dxa"/>
          </w:tcPr>
          <w:p w:rsidR="00D3517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</w:t>
            </w:r>
            <w:r w:rsidR="006A62C0">
              <w:rPr>
                <w:rFonts w:ascii="Arial" w:hAnsi="Arial" w:cs="Arial"/>
                <w:sz w:val="16"/>
                <w:szCs w:val="16"/>
              </w:rPr>
              <w:t>)</w:t>
            </w:r>
            <w:r w:rsidR="005D64D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B7AE6">
              <w:rPr>
                <w:rFonts w:ascii="Arial" w:hAnsi="Arial" w:cs="Arial"/>
                <w:sz w:val="16"/>
                <w:szCs w:val="16"/>
              </w:rPr>
              <w:t>results for analysis described in the methods, presented</w:t>
            </w:r>
          </w:p>
        </w:tc>
        <w:tc>
          <w:tcPr>
            <w:tcW w:w="1418" w:type="dxa"/>
          </w:tcPr>
          <w:p w:rsidR="00D35179" w:rsidRDefault="00D35179" w:rsidP="00AB7AE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</w:t>
            </w:r>
            <w:r w:rsidR="005D64DA">
              <w:rPr>
                <w:rFonts w:ascii="Arial" w:hAnsi="Arial" w:cs="Arial"/>
                <w:sz w:val="16"/>
                <w:szCs w:val="16"/>
              </w:rPr>
              <w:t>)</w:t>
            </w:r>
            <w:r w:rsidR="00AB7AE6">
              <w:rPr>
                <w:rFonts w:ascii="Arial" w:hAnsi="Arial" w:cs="Arial"/>
                <w:sz w:val="16"/>
                <w:szCs w:val="16"/>
              </w:rPr>
              <w:t xml:space="preserve"> authors discussions and conclusions justified by results </w:t>
            </w:r>
            <w:r w:rsidR="006A62C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09" w:type="dxa"/>
          </w:tcPr>
          <w:p w:rsidR="00D35179" w:rsidRDefault="00D35179" w:rsidP="00AB7AE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</w:t>
            </w:r>
            <w:r w:rsidRPr="000B0A89">
              <w:rPr>
                <w:rFonts w:ascii="Arial" w:hAnsi="Arial" w:cs="Arial"/>
                <w:sz w:val="16"/>
                <w:szCs w:val="16"/>
              </w:rPr>
              <w:t>)</w:t>
            </w:r>
            <w:r w:rsidR="00AB7A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B7AE6" w:rsidRPr="000B0A89">
              <w:rPr>
                <w:rFonts w:ascii="Arial" w:hAnsi="Arial" w:cs="Arial"/>
                <w:sz w:val="16"/>
                <w:szCs w:val="16"/>
              </w:rPr>
              <w:t xml:space="preserve">limitations of the study discussed </w:t>
            </w:r>
          </w:p>
        </w:tc>
        <w:tc>
          <w:tcPr>
            <w:tcW w:w="1530" w:type="dxa"/>
          </w:tcPr>
          <w:p w:rsidR="00D35179" w:rsidRPr="000B0A89" w:rsidRDefault="00D35179" w:rsidP="00AB7AE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0</w:t>
            </w:r>
            <w:r w:rsidRPr="000B0A89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AB7AE6">
              <w:rPr>
                <w:rFonts w:ascii="Arial" w:hAnsi="Arial" w:cs="Arial"/>
                <w:sz w:val="16"/>
                <w:szCs w:val="16"/>
              </w:rPr>
              <w:t>ethical approval or consent of participants attained</w:t>
            </w:r>
          </w:p>
        </w:tc>
        <w:tc>
          <w:tcPr>
            <w:tcW w:w="810" w:type="dxa"/>
          </w:tcPr>
          <w:p w:rsidR="00CE3AF0" w:rsidRDefault="00CE3AF0" w:rsidP="00CE3AF0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CE3AF0" w:rsidRDefault="00CE3AF0" w:rsidP="00CE3AF0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ores</w:t>
            </w:r>
          </w:p>
          <w:p w:rsidR="00D35179" w:rsidRPr="000B0A89" w:rsidRDefault="00CE3AF0" w:rsidP="00CE3AF0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t>(0-10)</w:t>
            </w:r>
          </w:p>
        </w:tc>
      </w:tr>
      <w:tr w:rsidR="00EA71C2" w:rsidRPr="000B0A89" w:rsidTr="00C90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spacing w:before="120"/>
              <w:rPr>
                <w:rFonts w:ascii="Arial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hAnsi="Arial" w:cs="Arial"/>
                <w:b w:val="0"/>
                <w:noProof/>
                <w:sz w:val="16"/>
                <w:szCs w:val="16"/>
                <w:highlight w:val="yellow"/>
              </w:rPr>
              <w:t xml:space="preserve"> </w:t>
            </w:r>
            <w:r w:rsidRPr="00EA71C2">
              <w:rPr>
                <w:rFonts w:ascii="Arial" w:hAnsi="Arial" w:cs="Arial"/>
                <w:b w:val="0"/>
                <w:noProof/>
                <w:sz w:val="16"/>
                <w:szCs w:val="16"/>
                <w:highlight w:val="yellow"/>
              </w:rPr>
              <w:t>[17</w:t>
            </w:r>
            <w:r w:rsidRPr="00EA71C2">
              <w:rPr>
                <w:rFonts w:ascii="Arial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EA71C2" w:rsidRPr="000B0A89" w:rsidTr="00C90540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tabs>
                <w:tab w:val="left" w:pos="4415"/>
              </w:tabs>
              <w:spacing w:before="120"/>
              <w:rPr>
                <w:rFonts w:ascii="Arial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hAnsi="Arial" w:cs="Arial"/>
                <w:b w:val="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Pr="00EA71C2">
              <w:rPr>
                <w:rFonts w:ascii="Arial" w:hAnsi="Arial" w:cs="Arial"/>
                <w:b w:val="0"/>
                <w:noProof/>
                <w:sz w:val="16"/>
                <w:szCs w:val="16"/>
                <w:highlight w:val="yellow"/>
              </w:rPr>
              <w:t>[18</w:t>
            </w:r>
            <w:r w:rsidRPr="00EA71C2">
              <w:rPr>
                <w:rFonts w:ascii="Arial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EA71C2" w:rsidRPr="000B0A89" w:rsidTr="00C90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tabs>
                <w:tab w:val="left" w:pos="4415"/>
              </w:tabs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 [19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EA71C2" w:rsidRPr="000B0A89" w:rsidTr="00C9054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 [20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EA71C2" w:rsidRPr="000B0A89" w:rsidTr="00C90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 [21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EA71C2" w:rsidRPr="000B0A89" w:rsidTr="00C90540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 [22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EA71C2" w:rsidRPr="000B0A89" w:rsidTr="00C90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 [23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71C2" w:rsidRPr="000B0A89" w:rsidTr="00C90540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 [24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EA71C2" w:rsidRPr="000B0A89" w:rsidTr="00C90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>[25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EA71C2" w:rsidRPr="000B0A89" w:rsidTr="00C90540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A71C2" w:rsidRPr="00EA71C2" w:rsidRDefault="00EA71C2" w:rsidP="00EA71C2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  <w:lang w:val="en-US"/>
              </w:rPr>
              <w:t xml:space="preserve"> 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 [26</w:t>
            </w:r>
            <w:r w:rsidRPr="00EA71C2">
              <w:rPr>
                <w:rFonts w:ascii="Arial" w:eastAsia="Calibri" w:hAnsi="Arial" w:cs="Arial"/>
                <w:b w:val="0"/>
                <w:noProof/>
                <w:sz w:val="16"/>
                <w:szCs w:val="16"/>
                <w:highlight w:val="yellow"/>
              </w:rPr>
              <w:t xml:space="preserve">] </w:t>
            </w:r>
            <w:bookmarkStart w:id="0" w:name="_GoBack"/>
            <w:bookmarkEnd w:id="0"/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82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3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:rsidR="00EA71C2" w:rsidRPr="000B0A89" w:rsidRDefault="00EA71C2" w:rsidP="00EA71C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EA71C2" w:rsidRPr="000B0A89" w:rsidRDefault="00EA71C2" w:rsidP="00EA71C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</w:tbl>
    <w:p w:rsidR="00BE5AAE" w:rsidRPr="00F0507E" w:rsidRDefault="00EA71C2" w:rsidP="00C90540"/>
    <w:sectPr w:rsidR="00BE5AAE" w:rsidRPr="00F0507E" w:rsidSect="00E40C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C61"/>
    <w:rsid w:val="0000664F"/>
    <w:rsid w:val="000132A7"/>
    <w:rsid w:val="00082A24"/>
    <w:rsid w:val="000B0A89"/>
    <w:rsid w:val="000B134D"/>
    <w:rsid w:val="00103D21"/>
    <w:rsid w:val="0013191C"/>
    <w:rsid w:val="00152885"/>
    <w:rsid w:val="001D19BA"/>
    <w:rsid w:val="0023103F"/>
    <w:rsid w:val="00246B32"/>
    <w:rsid w:val="002A0134"/>
    <w:rsid w:val="00301B1D"/>
    <w:rsid w:val="00302DB4"/>
    <w:rsid w:val="003B47AE"/>
    <w:rsid w:val="00412BEE"/>
    <w:rsid w:val="00434A11"/>
    <w:rsid w:val="0044447F"/>
    <w:rsid w:val="004713D0"/>
    <w:rsid w:val="004A52A6"/>
    <w:rsid w:val="004B02B6"/>
    <w:rsid w:val="005533AD"/>
    <w:rsid w:val="00592123"/>
    <w:rsid w:val="005D64DA"/>
    <w:rsid w:val="00672C00"/>
    <w:rsid w:val="006A62C0"/>
    <w:rsid w:val="00731CB4"/>
    <w:rsid w:val="00745A29"/>
    <w:rsid w:val="00761677"/>
    <w:rsid w:val="00781A42"/>
    <w:rsid w:val="008076D2"/>
    <w:rsid w:val="00820103"/>
    <w:rsid w:val="00890142"/>
    <w:rsid w:val="0089014E"/>
    <w:rsid w:val="0093484F"/>
    <w:rsid w:val="009843C9"/>
    <w:rsid w:val="009922C7"/>
    <w:rsid w:val="009B154D"/>
    <w:rsid w:val="00A37429"/>
    <w:rsid w:val="00AB08F9"/>
    <w:rsid w:val="00AB7AE6"/>
    <w:rsid w:val="00B556E1"/>
    <w:rsid w:val="00BB65B4"/>
    <w:rsid w:val="00C044AD"/>
    <w:rsid w:val="00C619D5"/>
    <w:rsid w:val="00C61C1B"/>
    <w:rsid w:val="00C90540"/>
    <w:rsid w:val="00C92C46"/>
    <w:rsid w:val="00CE3AF0"/>
    <w:rsid w:val="00D23537"/>
    <w:rsid w:val="00D32150"/>
    <w:rsid w:val="00D35179"/>
    <w:rsid w:val="00D41625"/>
    <w:rsid w:val="00D64AA2"/>
    <w:rsid w:val="00DC3C01"/>
    <w:rsid w:val="00DF25A5"/>
    <w:rsid w:val="00E01E0C"/>
    <w:rsid w:val="00E126BD"/>
    <w:rsid w:val="00E22A21"/>
    <w:rsid w:val="00E40C61"/>
    <w:rsid w:val="00E52FEF"/>
    <w:rsid w:val="00E617F2"/>
    <w:rsid w:val="00E84D24"/>
    <w:rsid w:val="00EA71C2"/>
    <w:rsid w:val="00EB1560"/>
    <w:rsid w:val="00EB354F"/>
    <w:rsid w:val="00EE74E4"/>
    <w:rsid w:val="00EF55F6"/>
    <w:rsid w:val="00F0507E"/>
    <w:rsid w:val="00F2220C"/>
    <w:rsid w:val="00F3742B"/>
    <w:rsid w:val="00F43021"/>
    <w:rsid w:val="00F44DFE"/>
    <w:rsid w:val="00F51CC1"/>
    <w:rsid w:val="00F96EC6"/>
    <w:rsid w:val="00FA6519"/>
    <w:rsid w:val="00FB7BA6"/>
    <w:rsid w:val="00FC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21">
    <w:name w:val="Medium List 21"/>
    <w:basedOn w:val="TableNormal"/>
    <w:next w:val="MediumList2"/>
    <w:uiPriority w:val="66"/>
    <w:rsid w:val="00E40C61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40C6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D64A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21">
    <w:name w:val="Medium List 21"/>
    <w:basedOn w:val="TableNormal"/>
    <w:next w:val="MediumList2"/>
    <w:uiPriority w:val="66"/>
    <w:rsid w:val="00E40C61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40C6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D64A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engiwe</dc:creator>
  <cp:lastModifiedBy>ZOZO</cp:lastModifiedBy>
  <cp:revision>66</cp:revision>
  <dcterms:created xsi:type="dcterms:W3CDTF">2017-10-15T17:46:00Z</dcterms:created>
  <dcterms:modified xsi:type="dcterms:W3CDTF">2024-10-24T14:02:00Z</dcterms:modified>
</cp:coreProperties>
</file>